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63"/>
        <w:gridCol w:w="1830"/>
        <w:gridCol w:w="5108"/>
      </w:tblGrid>
      <w:tr>
        <w:trPr>
          <w:trHeight w:val="330" w:hRule="atLeast"/>
        </w:trPr>
        <w:tc>
          <w:tcPr>
            <w:tcW w:w="972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Table S1: Highly expressed genes in hFF-1 cells from microarray analysis (&gt;2 fold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Fold chang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([hFF-1] vs [WI-38]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Unigen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(Avadis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Gene Symbol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Gene Titl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34.331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6570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GP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trix Gla protein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8.6354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0960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LF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lfatase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7.9576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639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DH1A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dehyde dehydrogenase 1 family, member A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4.9554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1284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FAP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icrofibrillar associated protein 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5.9380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1284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FAP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icrofibrillar associated protein 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4.8055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8237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100133662 /// RPS4Y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ibosomal protein S4, Y-linked 1 /// hypothetical protein LOC10013366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5.2437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9912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DX3Y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AD (Asp-Glu-Ala-Asp) box polypeptide 3, Y-linked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6.679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029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IM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ingle-minded homolog 1 (Drosophila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4.0368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6117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IF1AY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ukaryotic translation initiation factor 1A, Y-linked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.1682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4257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HX9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IM homeobox 9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1.8131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0960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LF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lfatase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1.31939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1284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FAP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icrofibrillar associated protein 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0.77921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4796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ZIC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Zic family member 1 (odd-paired homolog, Drosophila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8.81638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2819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KX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hawk homeobox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3.79814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165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TMN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tathmin-like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2.5757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3904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PESP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PE-spondin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1.0117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1051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CRL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emokine (C-C motif) receptor-like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8.18372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165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TMN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tathmin-like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9.76449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216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XA10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meobox A1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.6267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2819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KX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hawk homeobox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.52991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1150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RT7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eratin 7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7.42098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0960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LF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lfatase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.80006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047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PAPDC1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hosphatidic acid phosphatase type 2 domain containing 1A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.85722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935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XA9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meobox A9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.33343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136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P1L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ucleosome assembly protein 1-like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.55754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7000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GF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forming growth factor, alpha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.75770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3437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EX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rain expressed, X-linked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.73809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3516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IMCH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IM and calponin homology domains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.63687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217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XA1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meobox A1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.2696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6349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PDR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pendymin related protein 1 (zebrafish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.57838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3739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CG_181549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CG181549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.53084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8477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B21L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b-21-like 1 (C. elegans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.12975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9638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TGS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ostaglandin-endoperoxide synthase 2 (prostaglandin G/H synthase and cyclooxygenase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58313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3451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PR128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 protein-coupled receptor 128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.9147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8375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NA FLJ31059 fis, clone HSYRA200083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.47929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463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DZ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dz, odd Oz/ten-m homolog 2 (Drosophila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.30618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4706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LN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lastin (supravalvular aortic stenosis, Williams-Beuren syndrome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.5216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3516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IMCH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IM and calponin homology domains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.14995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1988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FAP2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ption factor AP-2 alpha (activating enhancer binding protein 2 alpha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.60587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3904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PESP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PE-spondin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.57937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4764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NAJC6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naJ (Hsp40) homolog, subfamily C, member 6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.50707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469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POCK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parc/osteonectin, cwcv and kazal-like domains proteoglycan (testican)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.9395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530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100130216 /// USP9Y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biquitin specific peptidase 9, Y-linked (fat facets-like, Drosophila) /// hypothetical protein LOC100130216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.91014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6117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IF1AY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ukaryotic translation initiation factor 1A, Y-linked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.65628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8846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RRC1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eucine rich repeat containing 1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.51960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4904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XC4 /// HOXC6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meobox C4 /// homeobox C6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.25251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3516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IMCH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IM and calponin homology domains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.19963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1796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USP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ual specificity phosphatase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.18739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6402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XCL6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emokine (C-X-C motif) ligand 6 (granulocyte chemotactic protein 2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.65880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919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40004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gene supported by BC00938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.38127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344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11A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lagen, type XI, alpha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.245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7707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RIA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lutamate receptor, ionotrophic, AMPA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.00743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1968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G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lycoprotein hormones, alpha polypeptid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.1680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214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AX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aired box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.08195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800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YO1D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yosin ID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.9865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3739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CG_181549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CG181549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.98331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435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NA FLJ31066 fis, clone HSYRA200115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.90824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811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RT8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eratin 8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.87247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029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IM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ingle-minded homolog 1 (Drosophila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.82968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02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S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rowth arrest-specific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.63795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435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NA FLJ31066 fis, clone HSYRA200115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.16353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3983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NK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oenkephalin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.49668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1713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CDC85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iled-coil domain containing 85A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.28120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6201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LF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lfatase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.273705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281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1CAM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1 cell adhesion molecul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.21718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6942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XRA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trix-remodelling associated 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.18973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1609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PHB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PH receptor B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97684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9049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PNM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lycoprotein (transmembrane) nmb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55280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1676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FHD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F-hand domain family, member D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54341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286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Yorf15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romosome Y open reading frame 15A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37296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3281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MILIN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lastin microfibril interfacer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.94453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394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FAP3L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icrofibrillar-associated protein 3-lik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.93266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289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XCL1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emokine (C-X-C motif) ligand 12 (stromal cell-derived factor 1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.5157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4445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9orf13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romosome 9 open reading frame 13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.33894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9885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LSTD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le sterility domain containing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.86396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364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GF6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ultiple EGF-like-domains 6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.53266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8505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LL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l, T-cell differentiation protein-lik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.45712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LJ41747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gene supported by AK12374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.27168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171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SB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nkyrin repeat and SOCS box-containing 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.26963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9431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TRK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urotrophic tyrosine kinase, receptor, type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.1482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6442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EC1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lectin sub-family member 1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.12472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4816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STR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omatostatin receptor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.11505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284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100130829 /// ZFY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zinc finger protein, Y-linked /// hypothetical protein LOC100130829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.7974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9885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LSTD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le sterility domain containing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.729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9469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IRAS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IRAS family, GTP-binding RAS-like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.6850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1446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.62164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935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XA9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meobox A9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.56264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8035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JARID1D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jumonji, AT rich interactive domain 1D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.16887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289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XCL1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emokine (C-X-C motif) ligand 12 (stromal cell-derived factor 1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.065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538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DAM1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DAM metallopeptidase domain 12 (meltrin alpha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.0379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6843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UNX1T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unt-related transcription factor 1; translocated to, 1 (cyclin D-related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.01606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9920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RX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roquois homeobox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.41235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5352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CNC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otassium voltage-gated channel, Shaw-related subfamily, member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.3917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441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SG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egnancy specific beta-1-glycoprotein 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.20566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9694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RT3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eratin 3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.06201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6422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BS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rombospond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.04198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8004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28538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gene supported by AK09145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.03288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344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11A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lagen, type XI, alpha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91996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0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SL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SL LIM homeobox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6624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530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100130216 /// USP9Y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biquitin specific peptidase 9, Y-linked (fat facets-like, Drosophila) /// hypothetical protein LOC100130216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57955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7711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HLDB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leckstrin homology-like domain, family B, member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51266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3876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NA FLJ10145 fis, clone HEMBA100332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41631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7114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BS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rombospondin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36448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0935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RMD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ERM domain containing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35732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9049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PNM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lycoprotein (transmembrane) nmb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34000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9117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BE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urobeachin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29430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4917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XA1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meobox A1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24255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951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, strongly similar to NP_059997.2 lymphocyte antigen 6 complex, locus K [Homo sapiens]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17399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1150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RT7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eratin 7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852814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7045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BLL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BL-like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76714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159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745263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1987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SP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smoplakin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55703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2307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XD10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meobox D1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5542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5300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8A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lagen, type VIII, alpha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50939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3565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SPN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sporin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4805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0935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RMD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ERM domain containing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471298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8344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XCL1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emokine (C-X-C motif) ligand 1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418517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6944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RAS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raser syndrome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402452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1028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5A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lagen, type V, alpha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32128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3545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TBP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T binding prote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305445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1809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TGFRN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ostaglandin F2 receptor negative regulator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24156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8679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PP1R14C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otein phosphatase 1, regulatory (inhibitor) subunit 14C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152478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124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RAP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doplasmic reticulum aminopeptidase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12567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4504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ull length insert cDNA clone ZE01A0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120129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TTY1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estis-specific transcript, Y-linked 1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04566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0070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NA FLJ35153 fis, clone PLACE601076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026721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9886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BLN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ibulin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015323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449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AR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tinoic acid receptor, beta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80689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3946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EBP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E binding prote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79319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441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SG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egnancy specific beta-1-glycoprotein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73224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4778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RNA; cDNA DKFZp564B213 (from clone DKFZp564B213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666305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8459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RPING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rpin peptidase inhibitor, clade G (C1 inhibitor), member 1, (angioedema, hereditary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66173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6296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PC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ient receptor potential cation channel, subfamily C, member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645548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091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15076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 LOC15076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629762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940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ACE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eta-site APP-cleaving enzyme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624634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23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NPEP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anyl (membrane) aminopeptidase (aminopeptidase N, aminopeptidase M, microsomal aminopeptidase, CD13, p150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600113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7431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LR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oll-like receptor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598733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052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NDC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ibronectin type III domain containing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53845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6296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PC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ient receptor potential cation channel, subfamily C, member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508888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134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PD52L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umor protein D52-like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502785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192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YPD6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Y6/PLAUR domain containing 6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46362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134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PD52L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umor protein D52-like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378129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5915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NC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asonucl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339906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0593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HOX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hort stature homeobox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317278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0819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WIST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wist homolog 2 (Drosophila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308206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1302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SLR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mmunoglobulin superfamily containing leucine-rich repeat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29280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286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Yorf15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romosome Y open reading frame 15A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255564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688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PXM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rboxypeptidase X (M14 family), member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23841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441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SG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egnancy specific beta-1-glycoprotein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152917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460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BLN1 /// LOC10013384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ibulin 1 /// similar to Fibul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127962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0364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CL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emokine (C-C motif) ligand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0995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8545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NC5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nc-5 homolog B (C. elegans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04372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241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00271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675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PR13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 protein-coupled receptor 13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993574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592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JAP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dherens junctions associated prote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93457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1436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YB5R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ytochrome b5 reductase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91694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597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10013191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 LOC10013191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90063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2463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20orf39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romosome 20 open reading frame 39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858926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1028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5A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lagen, type V, alpha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85037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6422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BS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rombospond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84402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0084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AMA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aminin, alpha 2 (merosin, congenital muscular dystrophy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8352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7315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FAP2C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ption factor AP-2 gamma (activating enhancer binding protein 2 gamma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81618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7591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CNQ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otassium voltage-gated channel, KQT-like subfamily, member 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814158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6298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812196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3919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LGN4Y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uroligin 4, Y-linked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785982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7001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UNX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unt-related transcription factor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73352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1045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SPAN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etraspanin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73212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9097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PP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ctonucleotide pyrophosphatase/phosphodiesterase 2 (autotaxin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67326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8036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mo sapiens, clone IMAGE:4400004, mRNA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644637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BC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 cell receptor beta constant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6382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3181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SD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shi domain containing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631630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1042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PBB1IP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myloid beta (A4) precursor protein-binding, family B, member 1 interacting protein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62149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Yorf1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romosome Y open reading frame 1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605314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6797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AMD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terile alpha motif domain containing 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56419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8421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SHZ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eashirt zinc finger homeobox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548245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3356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19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19, imprinted maternally expressed transcript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495168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4358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ITX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aired-like homeodomain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487993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183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NMA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araneoplastic antigen MA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466828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9179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MEM16C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membrane protein 16C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46320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9455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ZNF367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zinc finger protein 367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3854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0601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RT18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eratin 18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346318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4279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313495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7066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XO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khead box O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28457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3547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PM1H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otein phosphatase 1H (PP2C domain containing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247150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0162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HS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nce-Horan syndrome (congenital cataracts and dental anomalies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21474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82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XTR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xytocin receptor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210385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0989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BX18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-box 18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14889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3573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RX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roquois homeobox 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132550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8344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XCL1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emokine (C-X-C motif) ligand 1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069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0763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YP27C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ytochrome P450, family 27, subfamily C, polypeptide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06691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8421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SHZ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eashirt zinc finger homeobox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03574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6843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PD5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umor protein D5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01980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3876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NA FLJ10145 fis, clone HEMBA100332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94303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460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BLN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ibul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856104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851745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3496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TXN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tax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813583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8339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ANK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N motif and ankyrin repeat domains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801756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cag7.1238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meo box A11, antisens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77668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940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ACE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eta-site APP-cleaving enzyme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77561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5185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10orf136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romosome 10 open reading frame 136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72399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484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72204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3572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LJ3037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gene supported by AK054937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69329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7919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CD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tearoyl-CoA desaturase 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69156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0773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ME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mbrane metallo-endopeptidas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679545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0235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IO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iodinase, iodothyronine, type II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624531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551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YNPO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ynaptopodin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595453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8929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XL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khead box L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552092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799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538954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5465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110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ily with sequence similarity 110, member B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53485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3513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NA FLJ10151 fis, clone HEMBA100340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525446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0773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ME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mbrane metallo-endopeptidas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5191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4454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401577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 LOC401577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518339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1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LX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istal-less homeobox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487058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6422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BS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rombospond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451049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9472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2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24 molecul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404769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58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P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rtilage oligomeric matrix protein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39872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460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BLN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ibul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394428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1988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FAP2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ption factor AP-2 alpha (activating enhancer binding protein 2 alpha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378642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8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XCL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emokine (C-X-C motif) ligand 1 (melanoma growth stimulating activity, alpha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349261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8027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APK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ath-associated protein kinase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343914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7098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LNT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DP-N-acetyl-alpha-D-galactosamine:polypeptide N-acetylgalactosaminyltransferase 3 (GalNAc-T3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32445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688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PXM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rboxypeptidase X (M14 family), member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298542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6772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TA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TA binding protein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25031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1028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5A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lagen, type V, alpha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232441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7054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CL11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-cell CLL/lymphoma 11A (zinc finger protein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2185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0814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RTAD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RTA domain containing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217252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112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ASGRP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AS guanyl releasing protein 1 (calcium and DAG-regulated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2113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910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NF150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ing finger protein 15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19580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216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XA10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meobox A1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14643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387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NA clone IMAGE:3092441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11665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1647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H1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dherin 11, type 2, OB-cadherin (osteoblast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096880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551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YNPO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ynaptopodin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075307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192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YPD6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Y6/PLAUR domain containing 6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066118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9912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DX3Y /// LOC100130220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AD (Asp-Glu-Ala-Asp) box polypeptide 3, Y-linked /// hypothetical protein LOC10013022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06517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1377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RISPLD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ysteine-rich secretory protein LCCL domain containing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04308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128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SRC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rginine/serine-rich coiled-coil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026363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6099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MPER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MP binding endothelial regulator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010834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7910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RL17 /// ARL17P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DP-ribosylation factor-like 17 pseudogene 1 /// ADP-ribosylation factor-like 17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976675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6296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PC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ient receptor potential cation channel, subfamily C, member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941125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3702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PR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triuretic peptide receptor C/guanylate cyclase C (atrionatriuretic peptide receptor C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914573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8297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5orf30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romosome 5 open reading frame 3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91092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4421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LE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ducin-like enhancer of split 4 (E(sp1) homolog, Drosophila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904807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1417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HMT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etaine-homocysteine methyltransferase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900086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3248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ELP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oline/arginine-rich end leucine-rich repeat protein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87355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091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PNE8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pine VIII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865298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7045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BLL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BL-like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856379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9630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NA FLJ30378 fis, clone BRACE200795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851194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4639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LAC8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lacenta-specific 8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832852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441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BX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LOC100131938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79924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9959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Y6K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ymphocyte antigen 6 complex, locus K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776050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806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PZ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rboxypeptidase Z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771246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6201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LF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lfatase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762390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737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40045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gene supported by AK075564; BC06087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734860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1868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RBB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-erb-b2 erythroblastic leukemia viral oncogene homolog 3 (avian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722869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1916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MOD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ibromodulin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722365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4154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26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ily with sequence similarity 26, member B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705847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5465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110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ily with sequence similarity 110, member B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705078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0291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UL4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ullin 4B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652495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7749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NA clone IMAGE:415153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640814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73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NHB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nhibin, beta B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631971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6355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RAMD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RAM domain containing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612239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7783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BOAT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mbrane bound O-acyltransferase domain containing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581508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7008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DD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ural precursor cell expressed, developmentally down-regulated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56487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0814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RTAD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RTA domain containing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558018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0291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UL4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ullin 4B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557900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1809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TGFRN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ostaglandin F2 receptor negative regulator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514466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1647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H1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dherin 11, type 2, OB-cadherin (osteoblast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82654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0835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21orf6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romosome 21 open reading frame 6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79691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1063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, strongly similar to NP_689952.1 homeobox A9 [Homo sapiens]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7910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6422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BS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rombospond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71790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9097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PP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ctonucleotide pyrophosphatase/phosphodiesterase 2 (autotaxin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62215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0084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AMA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aminin, alpha 2 (merosin, congenital muscular dystrophy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61045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3536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5A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lagen, type V, alpha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51200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435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LC1A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olute carrier family 1 (glutamate/neutral amino acid transporter), member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47961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1854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NASEL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ibonuclease L (2',5'-oligoisoadenylate synthetase-dependent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47171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7066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XO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khead box O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29849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0960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F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-maf musculoaponeurotic fibrosarcoma oncogene homolog (avian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26553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6880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HD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H-domain containing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21487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304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NA FLJ13585 fis, clone PLACE100915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04779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cag7.1238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meo box A11, antisens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381608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334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FASC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urofascin homolog (chicken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378878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737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40045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gene supported by AK075564; BC06087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3761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882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XC9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meobox C9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354206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6887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20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ily with sequence similarity 20, member A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345371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8208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RX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roquois homeobox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31073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1990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RCKS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yristoylated alanine-rich protein kinase C substrat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304209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56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GF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rve growth factor (beta polypeptide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295069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4362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3A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lagen, type III, alpha 1 (Ehlers-Danlos syndrome type IV, autosomal dominant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287383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4154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26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ily with sequence similarity 26, member B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26216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0291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UL4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ullin 4B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253538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7784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HLHB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asic helix-loop-helix domain containing, class B,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241864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6482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H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dherin 2, type 1, N-cadherin (neuronal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210765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597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GC1629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 MGC1629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99804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1256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AAM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ishevelled associated activator of morphogenesis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9469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9780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RK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P/microtubule affinity-regulating kinase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83503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8891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K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version-inducing-cysteine-rich protein with kazal motif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80265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2113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XD1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meobox D1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55342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836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YPL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ynaptophysin-like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51898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4103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40123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imilar to HIV TAT specific factor 1; cofactor required for Tat activation of HIV-1 transcription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38252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604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TAC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H3 and cysteine rich domain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36045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7001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UNX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unt-related transcription factor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33472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633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HOJ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as homolog gene family, member J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17361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5545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NKRD57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nkyrin repeat domain 57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1537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0226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11orf4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romosome 11 open reading frame 4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01559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0252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8orf79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romosome 8 open reading frame 79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00890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8815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896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766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7664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5662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ID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idoge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69517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592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JAP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dherens junctions associated prote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67226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3641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TGA1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ntegrin, alpha 1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46636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3296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T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t proto-oncogene (hepatocyte growth factor receptor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4591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435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LC1A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olute carrier family 1 (glutamate/neutral amino acid transporter), member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3975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515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LHL2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elch-like 23 (Drosophila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29816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680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PK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pha-kinase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27104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131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OC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oc homolog (mouse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25212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7543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PB4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rythrocyte membrane protein band 4.1 (elliptocytosis 1, RH-linked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12034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515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T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uroepithelial cell transforming gene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11778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057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64676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 LOC64676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99934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5508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NA FLJ43660 fis, clone SYNOV400482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98853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7637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987122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156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CNT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lucosaminyl (N-acetyl) transferase 1, core 2 (beta-1,6-N-acetylglucosaminyltransferase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974042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0201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LCL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hospholipase C-like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96559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2187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CTD1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otassium channel tetramerisation domain containing 1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945659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8308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CDHB6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otocadherin beta 6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923786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3356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19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19, imprinted maternally expressed transcript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923678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7054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CL11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-cell CLL/lymphoma 11A (zinc finger protein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88547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387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882323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6074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, strongly similar to NP_694798.1 hypothetical protein LOC230259 isoform 1 [Mus musculus]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879454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3461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NAS-13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867869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1208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BRA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mma-aminobutyric acid (GABA) A receptor, alpha 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859050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9242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CALD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urocalcin delta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836350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156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CNT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lucosaminyl (N-acetyl) transferase 1, core 2 (beta-1,6-N-acetylglucosaminyltransferase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835626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9604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FAP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icrofibrillar-associated protein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834575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8229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DAMTS6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DAM metallopeptidase with thrombospondin type 1 motif, 6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801529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196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LC8A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olute carrier family 8 (sodium/calcium exchanger), member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9171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6887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20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ily with sequence similarity 20, member A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77076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3964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LC16A7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olute carrier family 16, member 7 (monocarboxylic acid transporter 2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68987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4359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APP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egnancy-associated plasma protein A, pappalys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55536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2147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BCA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TP-binding cassette, sub-family A (ABC1), member 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54715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6225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54586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479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LC24A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olute carrier family 24 (sodium/potassium/calcium exchanger), member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51532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390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NA FLJ27368 fis, clone UBA0319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42341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6146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10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agulation factor X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37431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9780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RK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P/microtubule affinity-regulating kinase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90084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385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NAJB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naJ (Hsp40) homolog, subfamily B, member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77636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0291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UL4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ullin 4B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75164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0063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68097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225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ID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idline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5361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887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MCN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emicent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53195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769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45361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0235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IO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iodinase, iodothyronine, type II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41177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1868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RBB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-erb-b2 erythroblastic leukemia viral oncogene homolog 3 (avian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38248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3821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PK8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itogen-activated protein kinase 8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35136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2989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BX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-box 3 (ulnar mammary syndrome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09599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4668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TGES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ostaglandin E synthas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05650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2258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WIST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wist homolog 2 (Drosophila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05514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444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GBD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iggyBac transposable element derived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04518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4836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IVEP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uman immunodeficiency virus type I enhancer binding protein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8236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1990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RCKS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yristoylated alanine-rich protein kinase C substrat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78956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9641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IAA0888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IAA0888 protein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78054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6091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XA7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meobox A7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6871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4362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3A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lagen, type III, alpha 1 (Ehlers-Danlos syndrome type IV, autosomal dominant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64454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484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LC7A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olute carrier family 7 (cationic amino acid transporter, y+ system), member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6054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8786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ZNRF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zinc and ring finger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54669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364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GF6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ultiple EGF-like-domains 6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52868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856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PP2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ibonuclease P/MRP 25kDa subunit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48190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0152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GMT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-6-methylguanine-DNA methyltransferas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38315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3406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NBP1L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min binding protein 1-lik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37210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1647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DH1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dherin 11, type 2, OB-cadherin (osteoblast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33985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4619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BX1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-box 1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13757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829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11798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0854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CNK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otassium channel, subfamily K, member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03345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505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BNDD2 /// SYS1-DBNDD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ysbindin (dystrobrevin binding protein 1) domain containing 2 /// SYS1-DBNDD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499298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3543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15274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 LOC15274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485818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777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83H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ily with sequence similarity 83, member H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480549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290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XYLT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xylosyltransferase I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467068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8476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NAZ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uanine nucleotide binding protein (G protein), alpha z polypeptid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425804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3545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TBP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T binding prote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411551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472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LJ21767 /// RASA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AS p21 protein activator 4 /// hypothetical protein FLJ21767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403386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4359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APP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egnancy-associated plasma protein A, pappalys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403116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5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XDH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xanthine dehydrogenas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99279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RCKS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yristoylated alanine-rich protein kinase C substrate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94761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3536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5A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lagen, type V, alpha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86660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8424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GF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ibroblast growth factor 2 (basic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71954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2344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11A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lagen, type XI, alpha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63331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0778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HLRC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HL repeat containing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63173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781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FATC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uclear factor of activated T-cells, cytoplasmic, calcineurin-dependent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62385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3234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LC7A8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olute carrier family 7 (cationic amino acid transporter, y+ system), member 8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595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7707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RIA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lutamate receptor, ionotrophic, AMPA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57872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8657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111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ily with sequence similarity 111, member B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54978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0177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IF16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inesin family member 16B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5489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83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RC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nnose receptor, C type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5273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0041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MED8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membrane emp24 protein transport domain containing 8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50685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7071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arathyroid hormone-like peptide mRNA, 3' end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49963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RCC6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xcision repair cross-complementing rodent repair deficiency, complementation group 6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19570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31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652900 /// SEZ6L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izure related 6 homolog (mouse)-like 2 /// similar to seizure related 6 homolog (mouse)-like 2 isoform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0308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222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84578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3821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PK8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itogen-activated protein kinase 8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8213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1305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NAJA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naJ (Hsp40) homolog, subfamily A, member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73634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6355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RAMD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RAM domain containing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65838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6912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LEKHA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leckstrin homology domain containing, family A (phosphoinositide binding specific) member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64396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1045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SPAN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etraspanin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48054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3490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DZRN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DZ domain containing RING finger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32220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5662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ID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idoge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22774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4925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PS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rbamoyl-phosphate synthetase 1, mitochondrial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19561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31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652900 /// SEZ6L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izure related 6 homolog (mouse)-like 2 /// similar to seizure related 6 homolog (mouse)-like 2 isoform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16114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0660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PPL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daptor protein, phosphotyrosine interaction, PH domain and leucine zipper containing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14266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3222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IK3R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hosphoinositide-3-kinase, regulatory subunit 1 (alpha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07832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2989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BX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-box 3 (ulnar mammary syndrome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0600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446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STT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lutathione S-transferase theta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006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743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TNG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trin G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8512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4465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CF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ption factor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71479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6000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LJ1115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 FLJ1115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68295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411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K7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IMA (never in mitosis gene a)-related kinase 7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62852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975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728377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imilar to rho guanine nucleotide exchange factor 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59571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28038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56743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6892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16A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lagen, type XVI, alpha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53892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9057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TK7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TK7 protein tyrosine kinase 7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50445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5965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MEM20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membrane protein 20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4971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8887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OMZP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OM (POM121 homolog, rat) and ZP3 fusion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4936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1840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IGZ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hosphatidylinositol glycan anchor biosynthesis, class Z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4733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3964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LC16A7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olute carrier family 16, member 7 (monocarboxylic acid transporter 2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40961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0935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RMD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ERM domain containing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38444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4466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MEM117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membrane protein 117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3157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9146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DR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iscoidin domain receptor tyrosine kinase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176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53371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LRT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ibronectin leucine rich transmembrane protein 2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12666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1047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LA2R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hospholipase A2 receptor 1, 180kDa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04365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6666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BL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uroblastoma, suppression of tumorigenicity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9317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777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1orf218 /// DENND1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romosome 1 open reading frame 218 /// DENN/MADD domain containing 1B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9116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4359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APP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egnancy-associated plasma protein A, pappalysin 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77902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8981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NG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nhibitor of growth family, member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6190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4465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CF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ption factor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61303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31064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IFA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F-interacting protein with forkhead-associated domain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46837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1177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C10012850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othetical protein LOC10012850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45050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6054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4HA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ocollagen-proline, 2-oxoglutarate 4-dioxygenase (proline 4-hydroxylase), alpha polypeptide III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4421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3278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19A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ily with sequence similarity 19 (chemokine (C-C motif)-like), member A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42693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8172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YO10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yosin X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36181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9657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10orf85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romosome 10 open reading frame 85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23077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194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RNA full length insert cDNA clone EUROIMAGE 99418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2256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5144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21187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1036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PIC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ptidylprolyl isomerase C (cyclophilin C)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18115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70539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FEB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anscription factor EB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10540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15352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CNC4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otassium voltage-gated channel, Shaw-related subfamily, member 4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0874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65560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IF4E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ukaryotic translation initiation factor 4E family member 3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02210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.41448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CNS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otassium voltage-gated channel, delayed-rectifier, subfamily S, member 3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eastAsia="zh-HK"/>
        </w:rPr>
      </w:pPr>
      <w:r>
        <w:rPr>
          <w:rFonts w:cs="Times New Roman" w:ascii="Times New Roman" w:hAnsi="Times New Roman"/>
          <w:b/>
          <w:szCs w:val="24"/>
          <w:lang w:eastAsia="zh-HK"/>
        </w:rPr>
        <w:t>Table S2: Gene ontology (GO) terms of transcripts with at least two-fold increase in expression in hFF-1 samples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u w:val="single"/>
          <w:lang w:eastAsia="zh-HK"/>
        </w:rPr>
      </w:pPr>
      <w:r>
        <w:rPr>
          <w:rFonts w:cs="Times New Roman" w:ascii="Times New Roman" w:hAnsi="Times New Roman"/>
          <w:b/>
          <w:szCs w:val="24"/>
          <w:u w:val="single"/>
          <w:lang w:eastAsia="zh-HK"/>
        </w:rPr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2410"/>
      </w:tblGrid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kern w:val="0"/>
                <w:szCs w:val="24"/>
                <w:u w:val="single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  <w:u w:val="single"/>
                <w:lang w:eastAsia="en-US"/>
              </w:rPr>
              <w:t>Gene Ontology (GO) Term</w:t>
            </w:r>
          </w:p>
        </w:tc>
        <w:tc>
          <w:tcPr>
            <w:tcW w:w="24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  <w:u w:val="single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  <w:u w:val="single"/>
                <w:lang w:eastAsia="en-US"/>
              </w:rPr>
              <w:t>Count in Selection</w:t>
            </w:r>
          </w:p>
        </w:tc>
      </w:tr>
      <w:tr>
        <w:trPr/>
        <w:tc>
          <w:tcPr>
            <w:tcW w:w="478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Extracellular region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93</w:t>
            </w:r>
          </w:p>
        </w:tc>
      </w:tr>
      <w:tr>
        <w:trPr/>
        <w:tc>
          <w:tcPr>
            <w:tcW w:w="478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Multicellular organismal development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73</w:t>
            </w:r>
          </w:p>
        </w:tc>
      </w:tr>
      <w:tr>
        <w:trPr/>
        <w:tc>
          <w:tcPr>
            <w:tcW w:w="478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Multicellular organismal process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73</w:t>
            </w:r>
          </w:p>
        </w:tc>
      </w:tr>
      <w:tr>
        <w:trPr/>
        <w:tc>
          <w:tcPr>
            <w:tcW w:w="478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Developmental process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73</w:t>
            </w:r>
          </w:p>
        </w:tc>
      </w:tr>
      <w:tr>
        <w:trPr/>
        <w:tc>
          <w:tcPr>
            <w:tcW w:w="478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Transcription regulator activity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69</w:t>
            </w:r>
          </w:p>
        </w:tc>
      </w:tr>
      <w:tr>
        <w:trPr/>
        <w:tc>
          <w:tcPr>
            <w:tcW w:w="478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Transcription factor activity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64</w:t>
            </w:r>
          </w:p>
        </w:tc>
      </w:tr>
      <w:tr>
        <w:trPr/>
        <w:tc>
          <w:tcPr>
            <w:tcW w:w="478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Cell adhesion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47</w:t>
            </w:r>
          </w:p>
        </w:tc>
      </w:tr>
      <w:tr>
        <w:trPr/>
        <w:tc>
          <w:tcPr>
            <w:tcW w:w="478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Biological adhesion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47</w:t>
            </w:r>
          </w:p>
        </w:tc>
      </w:tr>
      <w:tr>
        <w:trPr/>
        <w:tc>
          <w:tcPr>
            <w:tcW w:w="478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Sequence-specific DNA binding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46</w:t>
            </w:r>
          </w:p>
        </w:tc>
      </w:tr>
      <w:tr>
        <w:trPr/>
        <w:tc>
          <w:tcPr>
            <w:tcW w:w="478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Proteinaceous extracellular matrix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36</w:t>
            </w:r>
          </w:p>
        </w:tc>
      </w:tr>
      <w:tr>
        <w:trPr/>
        <w:tc>
          <w:tcPr>
            <w:tcW w:w="478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Extracellular matrix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36</w:t>
            </w:r>
          </w:p>
        </w:tc>
      </w:tr>
      <w:tr>
        <w:trPr/>
        <w:tc>
          <w:tcPr>
            <w:tcW w:w="478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Extracellular region part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36</w:t>
            </w:r>
          </w:p>
        </w:tc>
      </w:tr>
      <w:tr>
        <w:trPr/>
        <w:tc>
          <w:tcPr>
            <w:tcW w:w="478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Extracellular matrix structural constituent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17</w:t>
            </w:r>
          </w:p>
        </w:tc>
      </w:tr>
      <w:tr>
        <w:trPr/>
        <w:tc>
          <w:tcPr>
            <w:tcW w:w="478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Oxygen transport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6</w:t>
            </w:r>
          </w:p>
        </w:tc>
      </w:tr>
      <w:tr>
        <w:trPr/>
        <w:tc>
          <w:tcPr>
            <w:tcW w:w="47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Oxygen transporter activity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;Segoe UI" w:hAnsi="Calibri;Segoe U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Times New Roman"/>
      <w:kern w:val="0"/>
      <w:sz w:val="18"/>
      <w:szCs w:val="18"/>
    </w:rPr>
  </w:style>
  <w:style w:type="paragraph" w:styleId="Xl65">
    <w:name w:val="xl65"/>
    <w:basedOn w:val="Normal"/>
    <w:qFormat/>
    <w:pPr>
      <w:widowControl/>
      <w:shd w:fill="FFFFFF" w:val="clear"/>
      <w:spacing w:before="280" w:after="280"/>
    </w:pPr>
    <w:rPr>
      <w:rFonts w:ascii="Times New Roman" w:hAnsi="Times New Roman" w:eastAsia="Times New Roman" w:cs="Times New Roman"/>
      <w:kern w:val="0"/>
      <w:szCs w:val="24"/>
    </w:rPr>
  </w:style>
  <w:style w:type="paragraph" w:styleId="Xl66">
    <w:name w:val="xl66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eastAsia="Times New Roman" w:cs="Times New Roman"/>
      <w:kern w:val="0"/>
      <w:szCs w:val="24"/>
    </w:rPr>
  </w:style>
  <w:style w:type="paragraph" w:styleId="Xl67">
    <w:name w:val="xl67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eastAsia="Times New Roman" w:cs="Times New Roman"/>
      <w:kern w:val="0"/>
      <w:sz w:val="16"/>
      <w:szCs w:val="16"/>
    </w:rPr>
  </w:style>
  <w:style w:type="paragraph" w:styleId="Xl68">
    <w:name w:val="xl68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eastAsia="Times New Roman" w:cs="Times New Roman"/>
      <w:b/>
      <w:bCs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4:28:00Z</dcterms:created>
  <dc:creator>Andy</dc:creator>
  <dc:description/>
  <cp:keywords/>
  <dc:language>en-US</dc:language>
  <cp:lastModifiedBy>lee</cp:lastModifiedBy>
  <dcterms:modified xsi:type="dcterms:W3CDTF">2012-05-15T14:28:00Z</dcterms:modified>
  <cp:revision>2</cp:revision>
  <dc:subject/>
  <dc:title>Table S1: Highly expressed genes in hFF-1 cells from microarray analysis (&gt;2 fold)</dc:title>
</cp:coreProperties>
</file>